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33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4710"/>
        <w:gridCol w:w="4283"/>
      </w:tblGrid>
      <w:tr>
        <w:trPr>
          <w:trHeight w:val="330" w:hRule="atLeast"/>
        </w:trPr>
        <w:tc>
          <w:tcPr>
            <w:tcW w:w="1337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</w:t>
            </w:r>
          </w:p>
        </w:tc>
        <w:tc>
          <w:tcPr>
            <w:tcW w:w="471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orward primer</w:t>
            </w:r>
          </w:p>
        </w:tc>
        <w:tc>
          <w:tcPr>
            <w:tcW w:w="428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verse primer</w:t>
            </w:r>
          </w:p>
        </w:tc>
      </w:tr>
      <w:tr>
        <w:trPr>
          <w:trHeight w:val="315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16S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CTACAATCGCCGGTACA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TTGCTGATCTGCGAT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pX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AGCGCACCGAGCAGAAG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GGCCTTAATGTCGTCCTCGTC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dxA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CGTCGAGGCGATCTACT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CCAGAGGCGTGTCGACT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cl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TGGGCTTCAAGTTCCAGTTCA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GACATACGCGCTCATCTGGTT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ecA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AGATCGGTGTGATGTTCGGCT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TTGTTCTTGACGACCTTGACG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277A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CAGGTATCGACCTAACCTCGAAT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CTTCCGCGAGTTCAGTTCCA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298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CGAAAGAGAAGATCTCCGTGAC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GCCTGCTCAATCATTTCCGAC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300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GACGTGTTAGCAAGCCTTGACG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TAAACGCCGACGGATGTATTC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549c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CACCGTTGCCTATGTCGAT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TTCGTCGGTGGTCAACAACAC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581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CTACCTGCCGGATGAACTCAA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TTACCTGCGCTTCGGAGACT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608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TCACCGGCGAATCTCAGGCT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CAGCAGAGCATCGTGGTCGAG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623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GAGTATCAAGCACCCGGAA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ACCACTGCCTCGGTCAACGTCT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909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TAAAGAACCTGCTGTCGCAGA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GTCAGAATAATTGCCTTGCGT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103c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AACTGGTACCATCTGTGAAGTG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GTCGTCGATGAACGCGACAAT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113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GACGACGCCTTGTTAGCCAAA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CGGACCAGTGTCTGCAA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009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TGTCACGGACCAACATCGAGA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ATCGTTGCTGAAGTCGAAACC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241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GAAGCAGGTCATCAACGATGC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TCGTCGGCCAACTTGTTGAAG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247c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CACACGAGCGCATCACGATAA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CACCTCCAGCGTTTCCTCGAT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560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TGTCGCGCACCAACATCGACAT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CAGAAACTCACGGCTCAACG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943c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CCTCATCAATTCGTCCAGCGA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AGTGCTCAGCCGTATGCGATT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955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CAAACCGATTCGTGGCGACAT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GAGTCTTCTGCTGGTTCTTGT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991A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AGTCGGTCCGAGTTCTTCACGA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ATGGTTTCTAGCACGCGGTAT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103c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TCCTGGCGAGAATGCTGACGTA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CGGCCGAAGTCACTGTCGTA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530A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CACCACGTTGCAGATTGATGAT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CCGTCAACCTCGACAATCCCA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547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TCATCCGACGCGCAATTCA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GGCGTCGACATACTCGGT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653c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GGTGGCGACATCACACGAAAT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CTGTTTGCTGTCGGGTTCGT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758c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TAGTATGCTCTCCGGGTGTGA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ATGCACGGTGTCTTTCTTTGT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829c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GACTCGCATGTGGCCTACT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CCAGCTCGAACCACGAAAT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865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GGACCAGATCACCATCACCAA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ACAGCGTCTCCTGCAACGATT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872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TAGCGTCCGATGTTGATGCGA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CAGGTTGCGTTGTTCTCTAGC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3407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AACTTGGCGTCACCAACAAAG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GTTGAGAACATCGGACAGGGT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08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sz w:val="28"/>
        <w:szCs w:val="28"/>
      </w:rPr>
    </w:pPr>
    <w:r>
      <w:rPr>
        <w:b/>
        <w:sz w:val="28"/>
        <w:szCs w:val="28"/>
      </w:rPr>
      <w:t>Table S7</w: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9T04:15:00Z</dcterms:created>
  <dc:creator> Holly Ramage</dc:creator>
  <dc:description/>
  <dc:language>en-US</dc:language>
  <cp:lastModifiedBy> Holly Ramage</cp:lastModifiedBy>
  <dcterms:modified xsi:type="dcterms:W3CDTF">2009-06-19T04:15:00Z</dcterms:modified>
  <cp:revision>2</cp:revision>
  <dc:subject/>
  <dc:title>Gene</dc:title>
</cp:coreProperties>
</file>